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9CB57" w14:textId="09C8AAE8" w:rsidR="00072099" w:rsidRPr="002D3FAF" w:rsidRDefault="005E2A9B" w:rsidP="005E2A9B">
      <w:pPr>
        <w:jc w:val="center"/>
        <w:rPr>
          <w:rFonts w:ascii="Times New Roman" w:hAnsi="Times New Roman" w:cs="Times New Roman"/>
          <w:b/>
          <w:bCs/>
        </w:rPr>
      </w:pPr>
      <w:r w:rsidRPr="002D3FAF">
        <w:rPr>
          <w:rFonts w:ascii="Times New Roman" w:hAnsi="Times New Roman" w:cs="Times New Roman"/>
          <w:b/>
          <w:bCs/>
        </w:rPr>
        <w:t xml:space="preserve">Table </w:t>
      </w:r>
      <w:proofErr w:type="gramStart"/>
      <w:r w:rsidR="002D3FAF">
        <w:rPr>
          <w:rFonts w:ascii="Times New Roman" w:hAnsi="Times New Roman" w:cs="Times New Roman" w:hint="eastAsia"/>
          <w:b/>
          <w:bCs/>
        </w:rPr>
        <w:t xml:space="preserve">2 </w:t>
      </w:r>
      <w:r w:rsidRPr="002D3FAF">
        <w:rPr>
          <w:rFonts w:ascii="Times New Roman" w:hAnsi="Times New Roman" w:cs="Times New Roman"/>
          <w:b/>
          <w:bCs/>
        </w:rPr>
        <w:t xml:space="preserve"> Quality</w:t>
      </w:r>
      <w:proofErr w:type="gramEnd"/>
      <w:r w:rsidRPr="002D3FAF">
        <w:rPr>
          <w:rFonts w:ascii="Times New Roman" w:hAnsi="Times New Roman" w:cs="Times New Roman"/>
          <w:b/>
          <w:bCs/>
        </w:rPr>
        <w:t xml:space="preserve"> assessment of included studies via </w:t>
      </w:r>
      <w:r w:rsidR="00542E4A" w:rsidRPr="002D3FAF">
        <w:rPr>
          <w:rFonts w:ascii="Times New Roman" w:hAnsi="Times New Roman" w:cs="Times New Roman"/>
          <w:b/>
          <w:bCs/>
        </w:rPr>
        <w:t xml:space="preserve">the </w:t>
      </w:r>
      <w:r w:rsidR="001D5AB0" w:rsidRPr="002D3FAF">
        <w:rPr>
          <w:rFonts w:ascii="Times New Roman" w:hAnsi="Times New Roman" w:cs="Times New Roman"/>
          <w:b/>
          <w:bCs/>
        </w:rPr>
        <w:t>N</w:t>
      </w:r>
      <w:r w:rsidR="00542E4A" w:rsidRPr="002D3FAF">
        <w:rPr>
          <w:rFonts w:ascii="Times New Roman" w:hAnsi="Times New Roman" w:cs="Times New Roman"/>
          <w:b/>
          <w:bCs/>
        </w:rPr>
        <w:t>ewcastle-</w:t>
      </w:r>
      <w:r w:rsidR="001D5AB0" w:rsidRPr="002D3FAF">
        <w:rPr>
          <w:rFonts w:ascii="Times New Roman" w:hAnsi="Times New Roman" w:cs="Times New Roman"/>
          <w:b/>
          <w:bCs/>
        </w:rPr>
        <w:t>O</w:t>
      </w:r>
      <w:r w:rsidR="00542E4A" w:rsidRPr="002D3FAF">
        <w:rPr>
          <w:rFonts w:ascii="Times New Roman" w:hAnsi="Times New Roman" w:cs="Times New Roman"/>
          <w:b/>
          <w:bCs/>
        </w:rPr>
        <w:t xml:space="preserve">ttawa scale (NOS). </w:t>
      </w:r>
    </w:p>
    <w:tbl>
      <w:tblPr>
        <w:tblStyle w:val="a7"/>
        <w:tblW w:w="13593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240"/>
        <w:gridCol w:w="1559"/>
        <w:gridCol w:w="1134"/>
        <w:gridCol w:w="1560"/>
        <w:gridCol w:w="1417"/>
        <w:gridCol w:w="1276"/>
        <w:gridCol w:w="1843"/>
        <w:gridCol w:w="850"/>
        <w:gridCol w:w="592"/>
      </w:tblGrid>
      <w:tr w:rsidR="001D5AB0" w:rsidRPr="000E05E7" w14:paraId="6F448DD4" w14:textId="77777777" w:rsidTr="000E05E7">
        <w:trPr>
          <w:trHeight w:val="239"/>
          <w:jc w:val="center"/>
        </w:trPr>
        <w:tc>
          <w:tcPr>
            <w:tcW w:w="2122" w:type="dxa"/>
          </w:tcPr>
          <w:p w14:paraId="436D525A" w14:textId="2B5E83FB" w:rsidR="001D5AB0" w:rsidRPr="002659E6" w:rsidRDefault="001D5AB0" w:rsidP="007B77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5493" w:type="dxa"/>
            <w:gridSpan w:val="4"/>
          </w:tcPr>
          <w:p w14:paraId="0EEADFCA" w14:textId="56E8BBEB" w:rsidR="001D5AB0" w:rsidRPr="002659E6" w:rsidRDefault="001D5AB0" w:rsidP="007B77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Selection</w:t>
            </w:r>
          </w:p>
        </w:tc>
        <w:tc>
          <w:tcPr>
            <w:tcW w:w="1417" w:type="dxa"/>
            <w:vMerge w:val="restart"/>
          </w:tcPr>
          <w:p w14:paraId="639811BC" w14:textId="1B2E491F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Comparability control for important factor</w:t>
            </w:r>
          </w:p>
        </w:tc>
        <w:tc>
          <w:tcPr>
            <w:tcW w:w="3969" w:type="dxa"/>
            <w:gridSpan w:val="3"/>
          </w:tcPr>
          <w:p w14:paraId="2EB4190E" w14:textId="0FD3D2EA" w:rsidR="001D5AB0" w:rsidRPr="002659E6" w:rsidRDefault="001D5AB0" w:rsidP="007B77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592" w:type="dxa"/>
            <w:vMerge w:val="restart"/>
          </w:tcPr>
          <w:p w14:paraId="4E32005B" w14:textId="12708F54" w:rsidR="001D5AB0" w:rsidRPr="002659E6" w:rsidRDefault="001D5AB0" w:rsidP="007B77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Total score</w:t>
            </w:r>
          </w:p>
        </w:tc>
      </w:tr>
      <w:tr w:rsidR="000E05E7" w:rsidRPr="000E05E7" w14:paraId="72C75C8E" w14:textId="51A7BA39" w:rsidTr="000E05E7">
        <w:trPr>
          <w:trHeight w:val="838"/>
          <w:jc w:val="center"/>
        </w:trPr>
        <w:tc>
          <w:tcPr>
            <w:tcW w:w="2122" w:type="dxa"/>
          </w:tcPr>
          <w:p w14:paraId="7E128C83" w14:textId="1A46DFF5" w:rsidR="001D5AB0" w:rsidRPr="000E05E7" w:rsidRDefault="001D5AB0" w:rsidP="007B77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14:paraId="28A58207" w14:textId="14958569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Adequate case definition</w:t>
            </w:r>
          </w:p>
        </w:tc>
        <w:tc>
          <w:tcPr>
            <w:tcW w:w="1559" w:type="dxa"/>
          </w:tcPr>
          <w:p w14:paraId="5BD959EA" w14:textId="77777777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Representativeness</w:t>
            </w:r>
          </w:p>
          <w:p w14:paraId="707A0F25" w14:textId="01282BC5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Of   the cases</w:t>
            </w:r>
          </w:p>
        </w:tc>
        <w:tc>
          <w:tcPr>
            <w:tcW w:w="1134" w:type="dxa"/>
          </w:tcPr>
          <w:p w14:paraId="56682137" w14:textId="77777777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Selection of</w:t>
            </w:r>
          </w:p>
          <w:p w14:paraId="15A3FF05" w14:textId="73CF1737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controls</w:t>
            </w:r>
          </w:p>
        </w:tc>
        <w:tc>
          <w:tcPr>
            <w:tcW w:w="1560" w:type="dxa"/>
          </w:tcPr>
          <w:p w14:paraId="61AC8BBB" w14:textId="77777777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Deﬁnition of</w:t>
            </w:r>
          </w:p>
          <w:p w14:paraId="4F7B30F7" w14:textId="337970D5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controls</w:t>
            </w:r>
          </w:p>
        </w:tc>
        <w:tc>
          <w:tcPr>
            <w:tcW w:w="1417" w:type="dxa"/>
            <w:vMerge/>
          </w:tcPr>
          <w:p w14:paraId="44125EE1" w14:textId="070F32E3" w:rsidR="001D5AB0" w:rsidRPr="000E05E7" w:rsidRDefault="001D5AB0" w:rsidP="007B77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82688F5" w14:textId="77777777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Ascertainment</w:t>
            </w:r>
          </w:p>
          <w:p w14:paraId="06EFCB41" w14:textId="6960F6AB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of exposure</w:t>
            </w:r>
          </w:p>
        </w:tc>
        <w:tc>
          <w:tcPr>
            <w:tcW w:w="1843" w:type="dxa"/>
          </w:tcPr>
          <w:p w14:paraId="38552E4B" w14:textId="3420D535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Same method of ascertainment for cases and controls</w:t>
            </w:r>
          </w:p>
        </w:tc>
        <w:tc>
          <w:tcPr>
            <w:tcW w:w="850" w:type="dxa"/>
          </w:tcPr>
          <w:p w14:paraId="36DDB722" w14:textId="4F6AD106" w:rsidR="001D5AB0" w:rsidRPr="002659E6" w:rsidRDefault="001D5AB0" w:rsidP="007B77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9E6">
              <w:rPr>
                <w:rFonts w:ascii="Times New Roman" w:hAnsi="Times New Roman" w:cs="Times New Roman"/>
                <w:b/>
                <w:bCs/>
                <w:szCs w:val="21"/>
              </w:rPr>
              <w:t>Non-response rate</w:t>
            </w:r>
          </w:p>
        </w:tc>
        <w:tc>
          <w:tcPr>
            <w:tcW w:w="592" w:type="dxa"/>
            <w:vMerge/>
          </w:tcPr>
          <w:p w14:paraId="2AA007A2" w14:textId="3B2166D9" w:rsidR="001D5AB0" w:rsidRPr="000E05E7" w:rsidRDefault="001D5AB0" w:rsidP="007B77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05E7" w:rsidRPr="000E05E7" w14:paraId="73435B36" w14:textId="58518D0B" w:rsidTr="000E05E7">
        <w:trPr>
          <w:trHeight w:val="438"/>
          <w:jc w:val="center"/>
        </w:trPr>
        <w:tc>
          <w:tcPr>
            <w:tcW w:w="2122" w:type="dxa"/>
          </w:tcPr>
          <w:p w14:paraId="65369F2E" w14:textId="0139C34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Yang Y et al. (2023)</w:t>
            </w:r>
          </w:p>
        </w:tc>
        <w:tc>
          <w:tcPr>
            <w:tcW w:w="1240" w:type="dxa"/>
          </w:tcPr>
          <w:p w14:paraId="7B85A19E" w14:textId="31AF5788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096188B" w14:textId="24CB075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293866F0" w14:textId="1FA9276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73D1C1E0" w14:textId="659D4C61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5107B386" w14:textId="7C6B5E6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</w:tcPr>
          <w:p w14:paraId="33560FBC" w14:textId="5E26F9A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07A65BC5" w14:textId="1843CED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41B3816" w14:textId="78D8E1C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4B9CCBDE" w14:textId="1656F45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E05E7" w:rsidRPr="000E05E7" w14:paraId="4F50275B" w14:textId="5945DA90" w:rsidTr="000E05E7">
        <w:trPr>
          <w:trHeight w:val="422"/>
          <w:jc w:val="center"/>
        </w:trPr>
        <w:tc>
          <w:tcPr>
            <w:tcW w:w="2122" w:type="dxa"/>
          </w:tcPr>
          <w:p w14:paraId="7A0F21CC" w14:textId="241A73A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Touzin N T et al. (2011)</w:t>
            </w:r>
          </w:p>
        </w:tc>
        <w:tc>
          <w:tcPr>
            <w:tcW w:w="1240" w:type="dxa"/>
          </w:tcPr>
          <w:p w14:paraId="319080A0" w14:textId="437A495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0FA35B29" w14:textId="5DE0133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08ECEFFE" w14:textId="375A2A8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04BF8A51" w14:textId="70B4BFE6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4329EAE4" w14:textId="6132D25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</w:tcPr>
          <w:p w14:paraId="38752BB1" w14:textId="75BD24B4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0219FA33" w14:textId="7436154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9A02249" w14:textId="5E205DB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67DEBB20" w14:textId="0F2EA54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3E278433" w14:textId="66BD9B48" w:rsidTr="000E05E7">
        <w:trPr>
          <w:trHeight w:val="457"/>
          <w:jc w:val="center"/>
        </w:trPr>
        <w:tc>
          <w:tcPr>
            <w:tcW w:w="2122" w:type="dxa"/>
          </w:tcPr>
          <w:p w14:paraId="5102C0EC" w14:textId="3EB6628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05E7">
              <w:rPr>
                <w:rFonts w:ascii="Times New Roman" w:hAnsi="Times New Roman" w:cs="Times New Roman"/>
              </w:rPr>
              <w:t>Mahamid</w:t>
            </w:r>
            <w:proofErr w:type="spellEnd"/>
            <w:r w:rsidRPr="000E05E7">
              <w:rPr>
                <w:rFonts w:ascii="Times New Roman" w:hAnsi="Times New Roman" w:cs="Times New Roman"/>
              </w:rPr>
              <w:t xml:space="preserve"> M et al. (2017)</w:t>
            </w:r>
          </w:p>
        </w:tc>
        <w:tc>
          <w:tcPr>
            <w:tcW w:w="1240" w:type="dxa"/>
          </w:tcPr>
          <w:p w14:paraId="71B00907" w14:textId="455CAFA0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095755F2" w14:textId="784DB756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7688D6E3" w14:textId="191F7F00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7AA8C895" w14:textId="7710CBC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382401BA" w14:textId="5A66381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</w:tcPr>
          <w:p w14:paraId="6B9C149C" w14:textId="1E83413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5DCF89C0" w14:textId="2C6AD4C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DE465EF" w14:textId="0FF7405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12FAFF23" w14:textId="0572E08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74BDD68F" w14:textId="421A9D5C" w:rsidTr="000E05E7">
        <w:trPr>
          <w:trHeight w:val="519"/>
          <w:jc w:val="center"/>
        </w:trPr>
        <w:tc>
          <w:tcPr>
            <w:tcW w:w="2122" w:type="dxa"/>
          </w:tcPr>
          <w:p w14:paraId="0D077478" w14:textId="7EA2FD2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Lesmana C R A et al. (2020)</w:t>
            </w:r>
          </w:p>
        </w:tc>
        <w:tc>
          <w:tcPr>
            <w:tcW w:w="1240" w:type="dxa"/>
          </w:tcPr>
          <w:p w14:paraId="720BCE32" w14:textId="0FCA743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9F2539E" w14:textId="587F4B56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707EAD30" w14:textId="6857EEA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46C6EDA4" w14:textId="1C1E946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5897994C" w14:textId="1B4F5A5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312F5255" w14:textId="662CF74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7F7666C9" w14:textId="66188E2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C521A09" w14:textId="37831F1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12139C61" w14:textId="1B65929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E05E7" w:rsidRPr="000E05E7" w14:paraId="44A91097" w14:textId="732A85EB" w:rsidTr="000E05E7">
        <w:trPr>
          <w:trHeight w:val="438"/>
          <w:jc w:val="center"/>
        </w:trPr>
        <w:tc>
          <w:tcPr>
            <w:tcW w:w="2122" w:type="dxa"/>
          </w:tcPr>
          <w:p w14:paraId="3EE0A5B1" w14:textId="3562C56A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Hwang S T et al. (2010)</w:t>
            </w:r>
          </w:p>
        </w:tc>
        <w:tc>
          <w:tcPr>
            <w:tcW w:w="1240" w:type="dxa"/>
          </w:tcPr>
          <w:p w14:paraId="4B415B68" w14:textId="64D9AC8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255C7209" w14:textId="267A0E11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668F8129" w14:textId="106C4E3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2A5ADD15" w14:textId="409F1E18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7AE04AA3" w14:textId="58088421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4CF009FF" w14:textId="6A86B4C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2FBC5BB2" w14:textId="2179DB14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8169042" w14:textId="006C2EC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41608C2C" w14:textId="6D33F330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E05E7" w:rsidRPr="000E05E7" w14:paraId="41ACF509" w14:textId="2FEE3AF1" w:rsidTr="000E05E7">
        <w:trPr>
          <w:trHeight w:val="438"/>
          <w:jc w:val="center"/>
        </w:trPr>
        <w:tc>
          <w:tcPr>
            <w:tcW w:w="2122" w:type="dxa"/>
          </w:tcPr>
          <w:p w14:paraId="24EE37D1" w14:textId="0AAF32A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Cho Y et al. (2019)</w:t>
            </w:r>
          </w:p>
        </w:tc>
        <w:tc>
          <w:tcPr>
            <w:tcW w:w="1240" w:type="dxa"/>
          </w:tcPr>
          <w:p w14:paraId="61E000ED" w14:textId="0DBBF67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6990602F" w14:textId="337A644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62C6CDFA" w14:textId="26019F5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7FD8E707" w14:textId="7194647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3F23F75F" w14:textId="7BA65A21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6220C320" w14:textId="5E8D8CE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1DEA8D1A" w14:textId="77647E7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A33D631" w14:textId="42626EF0" w:rsidR="000E05E7" w:rsidRPr="000E05E7" w:rsidRDefault="000E05E7" w:rsidP="000E05E7">
            <w:pPr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 xml:space="preserve">     0</w:t>
            </w:r>
          </w:p>
        </w:tc>
        <w:tc>
          <w:tcPr>
            <w:tcW w:w="592" w:type="dxa"/>
          </w:tcPr>
          <w:p w14:paraId="615809EA" w14:textId="525A26B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2AD6833A" w14:textId="77777777" w:rsidTr="000E05E7">
        <w:trPr>
          <w:trHeight w:val="438"/>
          <w:jc w:val="center"/>
        </w:trPr>
        <w:tc>
          <w:tcPr>
            <w:tcW w:w="2122" w:type="dxa"/>
          </w:tcPr>
          <w:p w14:paraId="7F2C15A9" w14:textId="1B3A0CD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Chen Q F et al. (2017)</w:t>
            </w:r>
          </w:p>
        </w:tc>
        <w:tc>
          <w:tcPr>
            <w:tcW w:w="1240" w:type="dxa"/>
          </w:tcPr>
          <w:p w14:paraId="5947F5A5" w14:textId="7EEAAA4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38A7A185" w14:textId="7965401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11EC3859" w14:textId="42FB66B1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2E3A5752" w14:textId="135EC448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0F34A5FB" w14:textId="254C0C4B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5D9C0041" w14:textId="5B177A54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4C2AA09" w14:textId="2EBCC68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B01EEBD" w14:textId="678BDC9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1430AFD7" w14:textId="7B99BFA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478F2E9E" w14:textId="77777777" w:rsidTr="000E05E7">
        <w:trPr>
          <w:trHeight w:val="422"/>
          <w:jc w:val="center"/>
        </w:trPr>
        <w:tc>
          <w:tcPr>
            <w:tcW w:w="2122" w:type="dxa"/>
          </w:tcPr>
          <w:p w14:paraId="727D8D4B" w14:textId="62D4CEE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Chao G et al. (2020)</w:t>
            </w:r>
          </w:p>
        </w:tc>
        <w:tc>
          <w:tcPr>
            <w:tcW w:w="1240" w:type="dxa"/>
          </w:tcPr>
          <w:p w14:paraId="55A273AD" w14:textId="0B94A7AA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43C9062" w14:textId="3C59C0A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327BE5F4" w14:textId="59303CC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5631A020" w14:textId="2A995F10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48D8C756" w14:textId="64706B55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7D79C992" w14:textId="3F50CC98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436E3FE" w14:textId="19C5B531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8D56E27" w14:textId="50C4E7B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7EEF90B3" w14:textId="133C5B34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25290A03" w14:textId="77777777" w:rsidTr="000E05E7">
        <w:trPr>
          <w:trHeight w:val="479"/>
          <w:jc w:val="center"/>
        </w:trPr>
        <w:tc>
          <w:tcPr>
            <w:tcW w:w="2122" w:type="dxa"/>
          </w:tcPr>
          <w:p w14:paraId="65B67A29" w14:textId="5459475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Blackett J W et al. (2020)</w:t>
            </w:r>
          </w:p>
        </w:tc>
        <w:tc>
          <w:tcPr>
            <w:tcW w:w="1240" w:type="dxa"/>
          </w:tcPr>
          <w:p w14:paraId="24795BE6" w14:textId="60F0EE1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EC75AB3" w14:textId="5A417766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20EF5E32" w14:textId="0B0C9E3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60" w:type="dxa"/>
          </w:tcPr>
          <w:p w14:paraId="19FD5D7D" w14:textId="45EC5DD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27F8362A" w14:textId="709BDE45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3204819F" w14:textId="0EA0B27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71ED7684" w14:textId="17D8172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DE8AA47" w14:textId="57FD398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21D9373E" w14:textId="28944A9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4B9521EB" w14:textId="77777777" w:rsidTr="000E05E7">
        <w:trPr>
          <w:trHeight w:val="438"/>
          <w:jc w:val="center"/>
        </w:trPr>
        <w:tc>
          <w:tcPr>
            <w:tcW w:w="2122" w:type="dxa"/>
          </w:tcPr>
          <w:p w14:paraId="56AD5FA5" w14:textId="19C3DCD0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Bhatt B D et al. (2015)</w:t>
            </w:r>
          </w:p>
        </w:tc>
        <w:tc>
          <w:tcPr>
            <w:tcW w:w="1240" w:type="dxa"/>
          </w:tcPr>
          <w:p w14:paraId="543B185A" w14:textId="15EBA1B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7A22259C" w14:textId="1C8E79F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0B09C79D" w14:textId="5BFDF07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113B81EB" w14:textId="3800251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32F3CA78" w14:textId="089AD3A1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3D4F256D" w14:textId="7ED1B64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205BA1F0" w14:textId="4E4AC930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66037C5" w14:textId="261518F8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64487A9F" w14:textId="126BB67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46728F2B" w14:textId="77777777" w:rsidTr="000E05E7">
        <w:trPr>
          <w:trHeight w:val="438"/>
          <w:jc w:val="center"/>
        </w:trPr>
        <w:tc>
          <w:tcPr>
            <w:tcW w:w="2122" w:type="dxa"/>
          </w:tcPr>
          <w:p w14:paraId="333FB416" w14:textId="771DC90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Seo J Y et al. (2021)</w:t>
            </w:r>
          </w:p>
        </w:tc>
        <w:tc>
          <w:tcPr>
            <w:tcW w:w="1240" w:type="dxa"/>
          </w:tcPr>
          <w:p w14:paraId="2DEC7441" w14:textId="0BA7680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6334A74B" w14:textId="20EADB5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7602E599" w14:textId="4943BAF0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682F1A5D" w14:textId="46675C8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72133E52" w14:textId="695B1CFF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383A61B7" w14:textId="7C687BE1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32C36CC4" w14:textId="4F656118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E307964" w14:textId="7F4AC76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74ADB12A" w14:textId="72CFE97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5335C17A" w14:textId="77777777" w:rsidTr="000E05E7">
        <w:trPr>
          <w:trHeight w:val="438"/>
          <w:jc w:val="center"/>
        </w:trPr>
        <w:tc>
          <w:tcPr>
            <w:tcW w:w="2122" w:type="dxa"/>
          </w:tcPr>
          <w:p w14:paraId="09F76F8F" w14:textId="5FDCA646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Li Y et al. (2019)</w:t>
            </w:r>
          </w:p>
        </w:tc>
        <w:tc>
          <w:tcPr>
            <w:tcW w:w="1240" w:type="dxa"/>
          </w:tcPr>
          <w:p w14:paraId="747F6C54" w14:textId="304FCFF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76BD93C" w14:textId="6CEE73A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5F79C36A" w14:textId="2D3D806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5D4A9392" w14:textId="49DA39E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110C2E9E" w14:textId="7696488F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13FF94F3" w14:textId="0DED068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F01EF77" w14:textId="53ECF5D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84C831F" w14:textId="44A1050A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4A4EFC66" w14:textId="704B1DB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2899323B" w14:textId="77777777" w:rsidTr="000E05E7">
        <w:trPr>
          <w:trHeight w:val="438"/>
          <w:jc w:val="center"/>
        </w:trPr>
        <w:tc>
          <w:tcPr>
            <w:tcW w:w="2122" w:type="dxa"/>
          </w:tcPr>
          <w:p w14:paraId="0B1C35DA" w14:textId="6DDDBE8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Huang K W et al. (2013)</w:t>
            </w:r>
          </w:p>
        </w:tc>
        <w:tc>
          <w:tcPr>
            <w:tcW w:w="1240" w:type="dxa"/>
          </w:tcPr>
          <w:p w14:paraId="544A9B53" w14:textId="00EAA36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D35A2A8" w14:textId="12D8751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1DADE944" w14:textId="0CC08B9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33DA8E33" w14:textId="51B8E97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628E12B7" w14:textId="59D88A4C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2A80D716" w14:textId="0899A5C2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2BC82D0D" w14:textId="0978B4E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9751F32" w14:textId="76C1E3C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5D3A81FA" w14:textId="074D2B68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05E7" w:rsidRPr="000E05E7" w14:paraId="46540CA2" w14:textId="77777777" w:rsidTr="000E05E7">
        <w:trPr>
          <w:trHeight w:val="422"/>
          <w:jc w:val="center"/>
        </w:trPr>
        <w:tc>
          <w:tcPr>
            <w:tcW w:w="2122" w:type="dxa"/>
          </w:tcPr>
          <w:p w14:paraId="4022A2B1" w14:textId="1394C67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Fukunaga S et al. (2021)</w:t>
            </w:r>
          </w:p>
        </w:tc>
        <w:tc>
          <w:tcPr>
            <w:tcW w:w="1240" w:type="dxa"/>
          </w:tcPr>
          <w:p w14:paraId="0BC83A85" w14:textId="448C853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B79A81B" w14:textId="1511951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2532D898" w14:textId="3686F90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2AAC0F52" w14:textId="730CE0A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25D476EF" w14:textId="50144A34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4DB9B688" w14:textId="2A89BE1E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689C6EF9" w14:textId="014F58E6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45A320E" w14:textId="5C12146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</w:tcPr>
          <w:p w14:paraId="233F16A2" w14:textId="199E24FB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0E05E7" w:rsidRPr="000E05E7" w14:paraId="5FC18A26" w14:textId="77777777" w:rsidTr="000E05E7">
        <w:trPr>
          <w:trHeight w:val="422"/>
          <w:jc w:val="center"/>
        </w:trPr>
        <w:tc>
          <w:tcPr>
            <w:tcW w:w="2122" w:type="dxa"/>
          </w:tcPr>
          <w:p w14:paraId="5DDE190D" w14:textId="569BD63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lastRenderedPageBreak/>
              <w:t>Chang J et al. (2023)</w:t>
            </w:r>
          </w:p>
        </w:tc>
        <w:tc>
          <w:tcPr>
            <w:tcW w:w="1240" w:type="dxa"/>
          </w:tcPr>
          <w:p w14:paraId="2C73DD71" w14:textId="4F4C4B0A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74030A18" w14:textId="3CE798F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33A736F3" w14:textId="1BE54ABA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30F3E869" w14:textId="46707E1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1827DFB6" w14:textId="6B0E8E61" w:rsidR="000E05E7" w:rsidRPr="000E05E7" w:rsidRDefault="00A76DC4" w:rsidP="000E05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4CBDFB3E" w14:textId="59C65C11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2F5C6738" w14:textId="7109BD0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14:paraId="06F0A630" w14:textId="1DA54D9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92" w:type="dxa"/>
          </w:tcPr>
          <w:p w14:paraId="592446EB" w14:textId="699EA5E5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E05E7" w:rsidRPr="000E05E7" w14:paraId="07480BED" w14:textId="77777777" w:rsidTr="000E05E7">
        <w:trPr>
          <w:trHeight w:val="422"/>
          <w:jc w:val="center"/>
        </w:trPr>
        <w:tc>
          <w:tcPr>
            <w:tcW w:w="2122" w:type="dxa"/>
          </w:tcPr>
          <w:p w14:paraId="27B37A75" w14:textId="4C25591D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05E7">
              <w:rPr>
                <w:rFonts w:ascii="Times New Roman" w:hAnsi="Times New Roman" w:cs="Times New Roman"/>
              </w:rPr>
              <w:t>Stadlmayr</w:t>
            </w:r>
            <w:proofErr w:type="spellEnd"/>
            <w:r w:rsidRPr="000E05E7">
              <w:rPr>
                <w:rFonts w:ascii="Times New Roman" w:hAnsi="Times New Roman" w:cs="Times New Roman"/>
              </w:rPr>
              <w:t xml:space="preserve"> A. (2011)</w:t>
            </w:r>
          </w:p>
        </w:tc>
        <w:tc>
          <w:tcPr>
            <w:tcW w:w="1240" w:type="dxa"/>
          </w:tcPr>
          <w:p w14:paraId="2B6D9074" w14:textId="5089F56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254B8397" w14:textId="2BADF7D9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5D03FC57" w14:textId="38544681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60" w:type="dxa"/>
          </w:tcPr>
          <w:p w14:paraId="7CF47031" w14:textId="68C4B43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</w:tcPr>
          <w:p w14:paraId="4880F8CB" w14:textId="4584F42A" w:rsidR="000E05E7" w:rsidRPr="000E05E7" w:rsidRDefault="00A76DC4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16D55A4B" w14:textId="1EAFF797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11F59ADC" w14:textId="63324B06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14:paraId="16429276" w14:textId="6672A08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92" w:type="dxa"/>
          </w:tcPr>
          <w:p w14:paraId="12F9769C" w14:textId="1C6CF85F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E05E7" w:rsidRPr="000E05E7" w14:paraId="77EACF83" w14:textId="77777777" w:rsidTr="000E05E7">
        <w:trPr>
          <w:trHeight w:val="422"/>
          <w:jc w:val="center"/>
        </w:trPr>
        <w:tc>
          <w:tcPr>
            <w:tcW w:w="2122" w:type="dxa"/>
          </w:tcPr>
          <w:p w14:paraId="07096F51" w14:textId="4FD88DA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5E7">
              <w:rPr>
                <w:rFonts w:ascii="Times New Roman" w:hAnsi="Times New Roman" w:cs="Times New Roman"/>
              </w:rPr>
              <w:t>Fliss-Isakov N. (2011)</w:t>
            </w:r>
          </w:p>
        </w:tc>
        <w:tc>
          <w:tcPr>
            <w:tcW w:w="1240" w:type="dxa"/>
          </w:tcPr>
          <w:p w14:paraId="10002269" w14:textId="70709FC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7034E185" w14:textId="4C0A0AF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37BCA12E" w14:textId="14219E5B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60" w:type="dxa"/>
          </w:tcPr>
          <w:p w14:paraId="5A8030E9" w14:textId="5D4293CC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</w:tcPr>
          <w:p w14:paraId="02E13443" w14:textId="14075EDE" w:rsidR="000E05E7" w:rsidRPr="000E05E7" w:rsidRDefault="00A76DC4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149EAB1C" w14:textId="5FBA1938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26171091" w14:textId="1B751E44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14:paraId="5DE3486A" w14:textId="6DA7361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92" w:type="dxa"/>
          </w:tcPr>
          <w:p w14:paraId="735DFE1F" w14:textId="4388FF23" w:rsidR="000E05E7" w:rsidRPr="000E05E7" w:rsidRDefault="000E05E7" w:rsidP="000E0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14:paraId="52279C8D" w14:textId="77777777" w:rsidR="005E2A9B" w:rsidRPr="005E2A9B" w:rsidRDefault="005E2A9B" w:rsidP="00495853">
      <w:pPr>
        <w:rPr>
          <w:rFonts w:ascii="Times New Roman" w:hAnsi="Times New Roman" w:cs="Times New Roman"/>
        </w:rPr>
      </w:pPr>
    </w:p>
    <w:sectPr w:rsidR="005E2A9B" w:rsidRPr="005E2A9B" w:rsidSect="00B96A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92692" w14:textId="77777777" w:rsidR="00B96AD3" w:rsidRDefault="00B96AD3" w:rsidP="005E2A9B">
      <w:r>
        <w:separator/>
      </w:r>
    </w:p>
  </w:endnote>
  <w:endnote w:type="continuationSeparator" w:id="0">
    <w:p w14:paraId="17B1591A" w14:textId="77777777" w:rsidR="00B96AD3" w:rsidRDefault="00B96AD3" w:rsidP="005E2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4CB55" w14:textId="77777777" w:rsidR="00B96AD3" w:rsidRDefault="00B96AD3" w:rsidP="005E2A9B">
      <w:r>
        <w:separator/>
      </w:r>
    </w:p>
  </w:footnote>
  <w:footnote w:type="continuationSeparator" w:id="0">
    <w:p w14:paraId="49F3468D" w14:textId="77777777" w:rsidR="00B96AD3" w:rsidRDefault="00B96AD3" w:rsidP="005E2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7981"/>
    <w:rsid w:val="00072099"/>
    <w:rsid w:val="000E05E7"/>
    <w:rsid w:val="000E1F82"/>
    <w:rsid w:val="001549B4"/>
    <w:rsid w:val="001813F0"/>
    <w:rsid w:val="001D5AB0"/>
    <w:rsid w:val="002321B5"/>
    <w:rsid w:val="0023262F"/>
    <w:rsid w:val="00262273"/>
    <w:rsid w:val="002659E6"/>
    <w:rsid w:val="002D3FAF"/>
    <w:rsid w:val="00495853"/>
    <w:rsid w:val="00542E4A"/>
    <w:rsid w:val="005A6175"/>
    <w:rsid w:val="005B58E3"/>
    <w:rsid w:val="005D63E7"/>
    <w:rsid w:val="005E2A9B"/>
    <w:rsid w:val="006572BA"/>
    <w:rsid w:val="00666C3B"/>
    <w:rsid w:val="0074373A"/>
    <w:rsid w:val="0079147B"/>
    <w:rsid w:val="007B7725"/>
    <w:rsid w:val="00824E38"/>
    <w:rsid w:val="00834F3F"/>
    <w:rsid w:val="0084555C"/>
    <w:rsid w:val="00886469"/>
    <w:rsid w:val="008D6123"/>
    <w:rsid w:val="009008E9"/>
    <w:rsid w:val="009A0FCF"/>
    <w:rsid w:val="00A04905"/>
    <w:rsid w:val="00A71E22"/>
    <w:rsid w:val="00A76DC4"/>
    <w:rsid w:val="00B006DB"/>
    <w:rsid w:val="00B66B53"/>
    <w:rsid w:val="00B96AD3"/>
    <w:rsid w:val="00BD3E4C"/>
    <w:rsid w:val="00C03A04"/>
    <w:rsid w:val="00D97981"/>
    <w:rsid w:val="00DE6BE9"/>
    <w:rsid w:val="00E420F9"/>
    <w:rsid w:val="00E71815"/>
    <w:rsid w:val="00F7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6AA67"/>
  <w15:docId w15:val="{3AE9F7F6-1139-4993-B8BC-0B95B2687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A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A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A9B"/>
    <w:rPr>
      <w:sz w:val="18"/>
      <w:szCs w:val="18"/>
    </w:rPr>
  </w:style>
  <w:style w:type="table" w:styleId="a7">
    <w:name w:val="Table Grid"/>
    <w:basedOn w:val="a1"/>
    <w:uiPriority w:val="39"/>
    <w:rsid w:val="005E2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32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娟 童</dc:creator>
  <cp:keywords/>
  <dc:description/>
  <cp:lastModifiedBy>霄娟 童</cp:lastModifiedBy>
  <cp:revision>5</cp:revision>
  <dcterms:created xsi:type="dcterms:W3CDTF">2024-01-15T15:18:00Z</dcterms:created>
  <dcterms:modified xsi:type="dcterms:W3CDTF">2024-04-04T05:00:00Z</dcterms:modified>
</cp:coreProperties>
</file>